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50A" w:rsidRPr="00117A23" w:rsidRDefault="00006DDE" w:rsidP="00A754CE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 w:rsidR="00A754CE" w:rsidRDefault="007E563B" w:rsidP="0066050A">
      <w:pPr>
        <w:ind w:left="1440" w:hanging="1440"/>
      </w:pPr>
      <w:r>
        <w:t>S2</w:t>
      </w:r>
      <w:r w:rsidR="00006DDE">
        <w:t xml:space="preserve"> Table</w:t>
      </w:r>
      <w:r w:rsidR="0066050A">
        <w:tab/>
      </w:r>
      <w:r w:rsidR="00A754CE">
        <w:t xml:space="preserve">The </w:t>
      </w:r>
      <w:r w:rsidR="00A754CE">
        <w:rPr>
          <w:i/>
        </w:rPr>
        <w:t>nirK</w:t>
      </w:r>
      <w:r w:rsidR="00A754CE">
        <w:t xml:space="preserve"> </w:t>
      </w:r>
      <w:r w:rsidR="0066050A">
        <w:t>translated sequence variants (</w:t>
      </w:r>
      <w:r w:rsidR="00A754CE">
        <w:t>TSVs</w:t>
      </w:r>
      <w:r w:rsidR="0066050A">
        <w:t>)</w:t>
      </w:r>
      <w:r w:rsidR="00A754CE">
        <w:t xml:space="preserve"> differentially abundant between the non-BT and BT samples from the Slovakian site in 2014.</w:t>
      </w:r>
    </w:p>
    <w:p w:rsidR="00A754CE" w:rsidRPr="0066050A" w:rsidRDefault="00A754CE" w:rsidP="0066050A">
      <w:pPr>
        <w:ind w:left="142" w:hanging="142"/>
        <w:rPr>
          <w:rFonts w:asciiTheme="minorHAnsi" w:hAnsiTheme="minorHAnsi" w:cstheme="minorHAnsi"/>
          <w:b/>
          <w:sz w:val="22"/>
        </w:rPr>
      </w:pPr>
      <w:r w:rsidRPr="0066050A">
        <w:rPr>
          <w:rFonts w:asciiTheme="minorHAnsi" w:hAnsiTheme="minorHAnsi" w:cstheme="minorHAnsi"/>
          <w:b/>
          <w:sz w:val="22"/>
        </w:rPr>
        <w:t>A</w:t>
      </w:r>
      <w:r w:rsidR="0066050A" w:rsidRPr="0066050A">
        <w:rPr>
          <w:rFonts w:asciiTheme="minorHAnsi" w:hAnsiTheme="minorHAnsi" w:cstheme="minorHAnsi"/>
          <w:b/>
          <w:sz w:val="22"/>
        </w:rPr>
        <w:t>.</w:t>
      </w:r>
      <w:r w:rsidRPr="0066050A">
        <w:rPr>
          <w:rFonts w:asciiTheme="minorHAnsi" w:hAnsiTheme="minorHAnsi" w:cstheme="minorHAnsi"/>
          <w:b/>
          <w:sz w:val="22"/>
        </w:rPr>
        <w:t xml:space="preserve"> TSVs </w:t>
      </w:r>
      <w:r w:rsidR="0066050A" w:rsidRPr="0066050A">
        <w:rPr>
          <w:rFonts w:asciiTheme="minorHAnsi" w:hAnsiTheme="minorHAnsi" w:cstheme="minorHAnsi"/>
          <w:b/>
          <w:sz w:val="22"/>
        </w:rPr>
        <w:t xml:space="preserve">with higher abundance </w:t>
      </w:r>
      <w:r w:rsidRPr="0066050A">
        <w:rPr>
          <w:rFonts w:asciiTheme="minorHAnsi" w:hAnsiTheme="minorHAnsi" w:cstheme="minorHAnsi"/>
          <w:b/>
          <w:sz w:val="22"/>
        </w:rPr>
        <w:t>in the non-BT samples</w:t>
      </w:r>
    </w:p>
    <w:tbl>
      <w:tblPr>
        <w:tblStyle w:val="Tabellenraster"/>
        <w:tblW w:w="9180" w:type="dxa"/>
        <w:jc w:val="center"/>
        <w:tblLook w:val="04A0" w:firstRow="1" w:lastRow="0" w:firstColumn="1" w:lastColumn="0" w:noHBand="0" w:noVBand="1"/>
      </w:tblPr>
      <w:tblGrid>
        <w:gridCol w:w="783"/>
        <w:gridCol w:w="1187"/>
        <w:gridCol w:w="3525"/>
        <w:gridCol w:w="1134"/>
        <w:gridCol w:w="1134"/>
        <w:gridCol w:w="684"/>
        <w:gridCol w:w="733"/>
      </w:tblGrid>
      <w:tr w:rsidR="00A754CE" w:rsidRPr="00A754CE" w:rsidTr="00346002">
        <w:trPr>
          <w:trHeight w:val="300"/>
          <w:jc w:val="center"/>
        </w:trPr>
        <w:tc>
          <w:tcPr>
            <w:tcW w:w="783" w:type="dxa"/>
            <w:vMerge w:val="restart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#</w:t>
            </w:r>
          </w:p>
        </w:tc>
        <w:tc>
          <w:tcPr>
            <w:tcW w:w="1187" w:type="dxa"/>
            <w:vMerge w:val="restart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ID</w:t>
            </w:r>
          </w:p>
        </w:tc>
        <w:tc>
          <w:tcPr>
            <w:tcW w:w="3525" w:type="dxa"/>
            <w:vMerge w:val="restart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rce organism</w:t>
            </w:r>
          </w:p>
        </w:tc>
        <w:tc>
          <w:tcPr>
            <w:tcW w:w="2268" w:type="dxa"/>
            <w:gridSpan w:val="2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684" w:type="dxa"/>
            <w:vMerge w:val="restart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733" w:type="dxa"/>
            <w:vMerge w:val="restart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p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vMerge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vMerge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525" w:type="dxa"/>
            <w:vMerge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BT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T</w:t>
            </w:r>
          </w:p>
        </w:tc>
        <w:tc>
          <w:tcPr>
            <w:tcW w:w="684" w:type="dxa"/>
            <w:vMerge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6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01537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eorhizobium galegae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99 ± 0.378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 ± 0.023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3.5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1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614534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 opportunistum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7 ± 0.499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6 ± 0.273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7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M2477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sp. NP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4 ± 0.428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 ± 0.023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4.3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1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43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1242619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radyrhizobium sp. BTAi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5 ± 0.27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 ± 0.008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3.9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1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5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1314809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medicae WSM419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4 ± 0.2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 ± 0.016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9.4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2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1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1314809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medicae WSM419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± 0.101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2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8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2825538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fredii NGR234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6 ± 0.159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4 ± 0.379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78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41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01537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eorhizobium galegae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2 ± 0.143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2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42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 ± 0.19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2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1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P_03523451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bium etli GR56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7 ± 0.104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 ± 0.009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.6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4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22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 ± 0.089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 ± 0.012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5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48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2825538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fredii NGR234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9 ± 0.078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 ± 0.017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5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42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5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11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3 ± 0.154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 ± 0.008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.1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5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47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1314809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medicae WSM419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3 ± 0.09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5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69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1242619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radyrhizobium sp. BTAi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7 ± 0.104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 ± 0.013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13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07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NPJ_A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aligenes Faecalis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6 ± 0.071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6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9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1314809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medicae WSM419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2 ± 0.108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5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729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5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11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9 ± 0.055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6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79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1242619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radyrhizobium sp. BTAi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4 ± 0.09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 ± 0.01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17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65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614534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 opportunistum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1 ± 0.077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2 ± 0.088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32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81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435927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norhizobium meliloti 1021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 ± 0.035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8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60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M2477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sp. NP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7 ± 0.064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09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85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P_03523451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bium etli GR56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5 ± 0.1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 ± 0.008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.0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14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824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5 ± 0.097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11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16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7 ± 0.041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 ± 0.008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.6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12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876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614534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 opportunistum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2 ± 0.09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12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76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1314809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medicae WSM419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9 ± 0.067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14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963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5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11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 ± 0.067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 ± 0.016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25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80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9 ± 0.08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17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27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4 ± 0.069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15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32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3 ± 0.06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 ± 0.006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.6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23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00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1314809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medicae WSM419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3 ± 0.063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18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49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1 ± 0.053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 ± 0.076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226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59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 ± 0.048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18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85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8 ± 0.0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 ± 0.009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30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TSV968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6 ± 0.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21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11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5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11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5 ± 0.038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 ± 0.009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38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10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674799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helativorans sp. BNC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1 ± 0.071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29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53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01537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eorhizobium galegae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 ± 0.073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31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79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435927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norhizobium meliloti 1021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 ± 0.045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30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08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9 ± 0.051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 ± 0.012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98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765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 ± 0.055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33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91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01537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eorhizobium galegae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6 ± 0.047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32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94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4 ± 0.045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32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7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2 ± 0.04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 ± 0.02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47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78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 ± 0.04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32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05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5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11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2 ± 0.068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 ± 0.008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60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254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 ± 0.05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 ± 0.009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58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33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614534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 opportunistum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 ± 0.047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 ± 0.024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20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284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10634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6 ± 0.05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42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18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614534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 opportunistum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 ± 0.067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 ± 0.024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03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48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2825538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fredii NGR234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 ± 0.041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49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67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 ± 0.049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43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75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614534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 opportunistum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 ± 0.033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44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337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665890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helativorans sp. BNC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8 ± 0.051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48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10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614534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 opportunistum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7 ± 0.063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88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84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088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4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4 ± 0.02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51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42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614534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 opportunistum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3 ± 0.04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 ± 0.01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81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28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M2477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sp. NP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1 ± 0.049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51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88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01537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eorhizobium galegae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 ± 0.047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59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940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 ± 0.03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 ± 0.015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04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57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1314809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medicae WSM419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 ± 0.033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68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87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614534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 opportunistum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4 ± 0.04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65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76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2825538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fredii NGR234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1 ± 0.031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71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423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614534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 opportunistum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 ± 0.024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57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14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M2477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sp. NP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1 ± 0.05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40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57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5 ± 0.034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22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12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435927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norhizobium meliloti 1021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4 ± 0.024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088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04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3 ± 0.03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07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436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665890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helativorans sp. BNC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 ± 0.03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17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162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 ± 0.03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25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791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473141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bium etli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9 ± 0.039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 ± 0.008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216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659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5 ± 0.017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15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46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 ± 0.01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35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62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M2477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sp. NP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 ± 0.044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81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94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2825538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fredii NGR234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 ± 0.03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75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836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2 ± 0.029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96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572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1 ± 0.026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64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650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614534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 opportunistum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 ± 0.032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178</w:t>
            </w:r>
          </w:p>
        </w:tc>
      </w:tr>
      <w:tr w:rsidR="00A754CE" w:rsidRPr="00A754CE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25</w:t>
            </w:r>
          </w:p>
        </w:tc>
        <w:tc>
          <w:tcPr>
            <w:tcW w:w="1187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M24772</w:t>
            </w:r>
          </w:p>
        </w:tc>
        <w:tc>
          <w:tcPr>
            <w:tcW w:w="3525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sp. NP1 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7 ± 0.031</w:t>
            </w:r>
          </w:p>
        </w:tc>
        <w:tc>
          <w:tcPr>
            <w:tcW w:w="113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84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noWrap/>
            <w:hideMark/>
          </w:tcPr>
          <w:p w:rsidR="00A754CE" w:rsidRPr="00A754CE" w:rsidRDefault="00A754CE" w:rsidP="00A75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754CE">
              <w:rPr>
                <w:rFonts w:ascii="Calibri" w:eastAsia="Times New Roman" w:hAnsi="Calibri" w:cs="Calibri"/>
                <w:sz w:val="16"/>
                <w:szCs w:val="16"/>
              </w:rPr>
              <w:t>0.0228</w:t>
            </w:r>
          </w:p>
        </w:tc>
      </w:tr>
    </w:tbl>
    <w:p w:rsidR="00A754CE" w:rsidRPr="0066050A" w:rsidRDefault="00A754CE" w:rsidP="0066050A">
      <w:pPr>
        <w:rPr>
          <w:rFonts w:asciiTheme="minorHAnsi" w:hAnsiTheme="minorHAnsi" w:cstheme="minorHAnsi"/>
          <w:b/>
          <w:sz w:val="22"/>
        </w:rPr>
      </w:pPr>
      <w:r w:rsidRPr="0066050A">
        <w:rPr>
          <w:rFonts w:asciiTheme="minorHAnsi" w:hAnsiTheme="minorHAnsi" w:cstheme="minorHAnsi"/>
          <w:b/>
          <w:sz w:val="22"/>
        </w:rPr>
        <w:lastRenderedPageBreak/>
        <w:t xml:space="preserve">B: TSVs </w:t>
      </w:r>
      <w:r w:rsidR="0066050A" w:rsidRPr="0066050A">
        <w:rPr>
          <w:rFonts w:asciiTheme="minorHAnsi" w:hAnsiTheme="minorHAnsi" w:cstheme="minorHAnsi"/>
          <w:b/>
          <w:sz w:val="22"/>
        </w:rPr>
        <w:t>with hi</w:t>
      </w:r>
      <w:bookmarkStart w:id="0" w:name="_GoBack"/>
      <w:bookmarkEnd w:id="0"/>
      <w:r w:rsidR="0066050A" w:rsidRPr="0066050A">
        <w:rPr>
          <w:rFonts w:asciiTheme="minorHAnsi" w:hAnsiTheme="minorHAnsi" w:cstheme="minorHAnsi"/>
          <w:b/>
          <w:sz w:val="22"/>
        </w:rPr>
        <w:t xml:space="preserve">gher abundance </w:t>
      </w:r>
      <w:r w:rsidRPr="0066050A">
        <w:rPr>
          <w:rFonts w:asciiTheme="minorHAnsi" w:hAnsiTheme="minorHAnsi" w:cstheme="minorHAnsi"/>
          <w:b/>
          <w:sz w:val="22"/>
        </w:rPr>
        <w:t>in the BT samples</w:t>
      </w:r>
    </w:p>
    <w:tbl>
      <w:tblPr>
        <w:tblStyle w:val="Tabellenraster"/>
        <w:tblW w:w="9322" w:type="dxa"/>
        <w:jc w:val="center"/>
        <w:tblLook w:val="04A0" w:firstRow="1" w:lastRow="0" w:firstColumn="1" w:lastColumn="0" w:noHBand="0" w:noVBand="1"/>
      </w:tblPr>
      <w:tblGrid>
        <w:gridCol w:w="783"/>
        <w:gridCol w:w="1187"/>
        <w:gridCol w:w="3475"/>
        <w:gridCol w:w="1120"/>
        <w:gridCol w:w="1120"/>
        <w:gridCol w:w="811"/>
        <w:gridCol w:w="826"/>
      </w:tblGrid>
      <w:tr w:rsidR="00346002" w:rsidRPr="00346002" w:rsidTr="00346002">
        <w:trPr>
          <w:trHeight w:val="300"/>
          <w:jc w:val="center"/>
        </w:trPr>
        <w:tc>
          <w:tcPr>
            <w:tcW w:w="783" w:type="dxa"/>
            <w:vMerge w:val="restart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#</w:t>
            </w:r>
          </w:p>
        </w:tc>
        <w:tc>
          <w:tcPr>
            <w:tcW w:w="1187" w:type="dxa"/>
            <w:vMerge w:val="restart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ID</w:t>
            </w:r>
          </w:p>
        </w:tc>
        <w:tc>
          <w:tcPr>
            <w:tcW w:w="3475" w:type="dxa"/>
            <w:vMerge w:val="restart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rce organism</w:t>
            </w:r>
          </w:p>
        </w:tc>
        <w:tc>
          <w:tcPr>
            <w:tcW w:w="2240" w:type="dxa"/>
            <w:gridSpan w:val="2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811" w:type="dxa"/>
            <w:vMerge w:val="restart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826" w:type="dxa"/>
            <w:vMerge w:val="restart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p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vMerge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vMerge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75" w:type="dxa"/>
            <w:vMerge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BT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T</w:t>
            </w:r>
          </w:p>
        </w:tc>
        <w:tc>
          <w:tcPr>
            <w:tcW w:w="811" w:type="dxa"/>
            <w:vMerge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7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5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116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3 ± 0.681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12 ± 7.027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0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7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09 ± 0.86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79 ± 1.430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1.87E-06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3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57 ± 0.674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12 ± 1.639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2.45E-07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4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17 ± 0.50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33 ± 1.534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3.47E-06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1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4 ± 0.55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25 ± 1.449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5.60E-07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M2477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sp. NP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68 ± 0.708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62 ± 2.925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77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2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1314809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medicae WSM419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7 ± 0.155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62 ± 1.445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3.24E-07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6 ± 0.348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18 ± 1.210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01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49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2 ± 0.29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2 ± 0.923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6.19E-09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1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10634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4 ± 0.351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29 ± 0.688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1.91E-08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07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5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116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1 ± 0.256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89 ± 1.214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6.23E-07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66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47314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bium etli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3 ± 0.255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1 ± 0.889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1.60E-0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4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5 ± 0.17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1 ± 0.862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01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8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2 ± 0.25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9 ± 0.789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01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5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2 ± 0.29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9 ± 1.197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73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21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4 ± 0.13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6 ± 0.857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4.37E-06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23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2 ± 0.217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6 ± 0.326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2.72E-06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43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0 ± 0.06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0 ± 0.465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2.45E-0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2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5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116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2 ± 0.170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5 ± 0.382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76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4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47314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bium etli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8 ± 0.330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0 ± 0.310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2.79E-0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450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7 ± 0.117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3 ± 0.650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67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80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8 ± 0.050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3 ± 0.671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03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37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4 ± 0.051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1 ± 0.419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43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7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1314809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norhizobium medicae WSM419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2 ± 0.054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9 ± 0.349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7.80E-07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61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9 ± 0.12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0 ± 0.385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2.11E-0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17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7 ± 0.089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1 ± 0.291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3.89E-0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9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5 ± 0.110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4 ± 0.697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213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78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7 ± 0.059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9 ± 0.262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52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75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9 ± 0.050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8 ± 0.277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23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20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 ± 0.037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7 ± 0.410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04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88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1242619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radyrhizobium sp. BTAi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8 ± 0.261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7 ± 0.298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209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5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 ± 0.054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9 ± 0.165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2.55E-0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79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614534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 opportunistum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 ± 0.064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5 ± 0.364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10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6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6 ± 0.055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1 ± 0.204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2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87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5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116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6 ± 0.074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8 ± 0.347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03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48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5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116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0 ± 0.025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5 ± 0.132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2.08E-0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50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 ± 0.05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7 ± 0.097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1.13E-0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13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5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116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 ± 0.05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4 ± 0.200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56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31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5 ± 0.048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9 ± 0.139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2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69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 ± 0.049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5 ± 0.145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16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00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0 ± 0.075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5 ± 0.181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37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TSV391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9 ± 0.035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5 ± 0.270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34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23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5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116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6 ± 0.068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4 ± 0.112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07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62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0 ± 0.036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4 ± 0.218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54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27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01537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eorhizobium galegae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 ± 0.074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5 ± 0.217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79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58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2 ± 0.10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1 ± 0.117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16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75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 ± 0.02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 ± 0.199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204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80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 ± 0.020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9 ± 0.164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212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29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3 ± 0.031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7 ± 0.124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22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448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 ± 0.02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6 ± 0.185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72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71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9 ± 0.030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3 ± 0.132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39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679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 ± 0.016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9 ± 0.182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27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33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 ± 0.035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9 ± 0.119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39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12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088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4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6 ± 0.034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6 ± 0.162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42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818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01537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eorhizobium galegae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 ± 0.044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5 ± 0.081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18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430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 ± 0.035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1 ± 0.128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270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56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5 ± 0.059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6 ± 0.097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56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70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 ± 0.030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2 ± 0.139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237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464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10634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 ± 0.034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1 ± 0.137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16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27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P_0468000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chrobactrum intermedium LMG 330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6 ± 0.080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 ± 0.106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81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6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5 ± 0.03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0 ± 0.079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0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77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8 ± 0.05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4 ± 0.076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78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899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4 ± 0.10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7 ± 0.187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88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92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 ± 0.028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7 ± 0.062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24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45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1 ± 0.028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5 ± 0.089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28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96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47314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bium etli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7 ± 0.047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 ± 0.071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8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41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614534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 opportunistum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4 ± 0.034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 ± 0.108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267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989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 ± 0.015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6 ± 0.118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75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30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2 ± 0.041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 ± 0.062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73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38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P_05742967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licibacter sp. TrichCH4B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 ± 0.02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9 ± 0.104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241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58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23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06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5 ± 0.014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3 ± 0.068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234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823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 ± 0.011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7 ± 0.079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010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416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0 ± 0.07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2 ± 0.038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29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296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 ± 0.018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7 ± 0.047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00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869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 ± 0.02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7 ± 0.038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60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126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 ± 0.022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1 ± 0.051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09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522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 ± 0.008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0 ± 0.043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99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888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F9815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ultured bacterium 1116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 ± 0.01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 ± 0.038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66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1933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P_94948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 ± 0.008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 ± 0.054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234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491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P_03523451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bium etli GR56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6 ± 0.030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1 ± 0.012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173</w:t>
            </w:r>
          </w:p>
        </w:tc>
      </w:tr>
      <w:tr w:rsidR="00346002" w:rsidRPr="00346002" w:rsidTr="00346002">
        <w:trPr>
          <w:trHeight w:val="300"/>
          <w:jc w:val="center"/>
        </w:trPr>
        <w:tc>
          <w:tcPr>
            <w:tcW w:w="783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V388</w:t>
            </w:r>
          </w:p>
        </w:tc>
        <w:tc>
          <w:tcPr>
            <w:tcW w:w="1187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_004134222</w:t>
            </w:r>
          </w:p>
        </w:tc>
        <w:tc>
          <w:tcPr>
            <w:tcW w:w="3475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sorhizobium ciceri biovar biserrulae WSM1271 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 ± 0.003</w:t>
            </w:r>
          </w:p>
        </w:tc>
        <w:tc>
          <w:tcPr>
            <w:tcW w:w="1120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 ± 0.044</w:t>
            </w:r>
          </w:p>
        </w:tc>
        <w:tc>
          <w:tcPr>
            <w:tcW w:w="811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826" w:type="dxa"/>
            <w:noWrap/>
            <w:hideMark/>
          </w:tcPr>
          <w:p w:rsidR="00346002" w:rsidRPr="00346002" w:rsidRDefault="00346002" w:rsidP="00346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6002">
              <w:rPr>
                <w:rFonts w:ascii="Calibri" w:eastAsia="Times New Roman" w:hAnsi="Calibri" w:cs="Calibri"/>
                <w:sz w:val="16"/>
                <w:szCs w:val="16"/>
              </w:rPr>
              <w:t>0.0270</w:t>
            </w:r>
          </w:p>
        </w:tc>
      </w:tr>
    </w:tbl>
    <w:p w:rsidR="00A754CE" w:rsidRPr="0066050A" w:rsidRDefault="0066050A" w:rsidP="0066050A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br/>
        <w:t>R</w:t>
      </w:r>
      <w:r w:rsidR="00A754CE" w:rsidRPr="0066050A">
        <w:rPr>
          <w:rFonts w:asciiTheme="minorHAnsi" w:hAnsiTheme="minorHAnsi" w:cstheme="minorHAnsi"/>
          <w:sz w:val="20"/>
          <w:szCs w:val="20"/>
        </w:rPr>
        <w:t xml:space="preserve">elative abundances are indicated as percentages (average ± standard deviation). The </w:t>
      </w:r>
      <w:r w:rsidR="00A754CE" w:rsidRPr="0066050A">
        <w:rPr>
          <w:rFonts w:asciiTheme="minorHAnsi" w:hAnsiTheme="minorHAnsi" w:cstheme="minorHAnsi"/>
          <w:i/>
          <w:sz w:val="20"/>
          <w:szCs w:val="20"/>
        </w:rPr>
        <w:t>p</w:t>
      </w:r>
      <w:r w:rsidR="00A754CE" w:rsidRPr="0066050A">
        <w:rPr>
          <w:rFonts w:asciiTheme="minorHAnsi" w:hAnsiTheme="minorHAnsi" w:cstheme="minorHAnsi"/>
          <w:sz w:val="20"/>
          <w:szCs w:val="20"/>
        </w:rPr>
        <w:t>-values are from Welch’s t-tests</w:t>
      </w:r>
      <w:r w:rsidR="00C949D5">
        <w:rPr>
          <w:rFonts w:asciiTheme="minorHAnsi" w:hAnsiTheme="minorHAnsi" w:cstheme="minorHAnsi"/>
          <w:sz w:val="20"/>
          <w:szCs w:val="20"/>
        </w:rPr>
        <w:t xml:space="preserve"> from ALDEx2</w:t>
      </w:r>
      <w:r w:rsidR="00A754CE" w:rsidRPr="0066050A">
        <w:rPr>
          <w:rFonts w:asciiTheme="minorHAnsi" w:hAnsiTheme="minorHAnsi" w:cstheme="minorHAnsi"/>
          <w:sz w:val="20"/>
          <w:szCs w:val="20"/>
        </w:rPr>
        <w:t xml:space="preserve"> with Benjamini-Hochberg correction. The IDs of the nearest matching sequences from the FunGene </w:t>
      </w:r>
      <w:r w:rsidR="00A754CE" w:rsidRPr="0066050A">
        <w:rPr>
          <w:rFonts w:asciiTheme="minorHAnsi" w:hAnsiTheme="minorHAnsi" w:cstheme="minorHAnsi"/>
          <w:i/>
          <w:sz w:val="20"/>
          <w:szCs w:val="20"/>
        </w:rPr>
        <w:t>nirK</w:t>
      </w:r>
      <w:r w:rsidR="00A754CE" w:rsidRPr="0066050A">
        <w:rPr>
          <w:rFonts w:asciiTheme="minorHAnsi" w:hAnsiTheme="minorHAnsi" w:cstheme="minorHAnsi"/>
          <w:sz w:val="20"/>
          <w:szCs w:val="20"/>
        </w:rPr>
        <w:t xml:space="preserve"> reference database and their source organisms are included.</w:t>
      </w:r>
    </w:p>
    <w:sectPr w:rsidR="00A754CE" w:rsidRPr="0066050A" w:rsidSect="00627861">
      <w:footerReference w:type="default" r:id="rId7"/>
      <w:pgSz w:w="11907" w:h="16839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400" w:rsidRDefault="00141400" w:rsidP="00961B68">
      <w:pPr>
        <w:spacing w:after="0" w:line="240" w:lineRule="auto"/>
      </w:pPr>
      <w:r>
        <w:separator/>
      </w:r>
    </w:p>
  </w:endnote>
  <w:endnote w:type="continuationSeparator" w:id="0">
    <w:p w:rsidR="00141400" w:rsidRDefault="00141400" w:rsidP="00961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9428592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B12A58" w:rsidRDefault="00B12A58">
            <w:pPr>
              <w:pStyle w:val="Fuzeile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F44604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F44604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B12A58" w:rsidRDefault="00B12A5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400" w:rsidRDefault="00141400" w:rsidP="00961B68">
      <w:pPr>
        <w:spacing w:after="0" w:line="240" w:lineRule="auto"/>
      </w:pPr>
      <w:r>
        <w:separator/>
      </w:r>
    </w:p>
  </w:footnote>
  <w:footnote w:type="continuationSeparator" w:id="0">
    <w:p w:rsidR="00141400" w:rsidRDefault="00141400" w:rsidP="00961B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B68"/>
    <w:rsid w:val="00006DDE"/>
    <w:rsid w:val="00007502"/>
    <w:rsid w:val="000151AF"/>
    <w:rsid w:val="000504EF"/>
    <w:rsid w:val="00117A23"/>
    <w:rsid w:val="00141400"/>
    <w:rsid w:val="00145EB0"/>
    <w:rsid w:val="001B0DA0"/>
    <w:rsid w:val="00266E5C"/>
    <w:rsid w:val="00346002"/>
    <w:rsid w:val="00387033"/>
    <w:rsid w:val="003E58E9"/>
    <w:rsid w:val="003F2F1C"/>
    <w:rsid w:val="004638AB"/>
    <w:rsid w:val="004755DE"/>
    <w:rsid w:val="00483A71"/>
    <w:rsid w:val="004D6808"/>
    <w:rsid w:val="004F5D60"/>
    <w:rsid w:val="00510A37"/>
    <w:rsid w:val="00585940"/>
    <w:rsid w:val="00616C9B"/>
    <w:rsid w:val="00627861"/>
    <w:rsid w:val="0066050A"/>
    <w:rsid w:val="00673C55"/>
    <w:rsid w:val="006D18CB"/>
    <w:rsid w:val="007409F2"/>
    <w:rsid w:val="007E4F9A"/>
    <w:rsid w:val="007E563B"/>
    <w:rsid w:val="00831683"/>
    <w:rsid w:val="008717B4"/>
    <w:rsid w:val="00871A8B"/>
    <w:rsid w:val="0087768F"/>
    <w:rsid w:val="008F0E53"/>
    <w:rsid w:val="00901756"/>
    <w:rsid w:val="00961B68"/>
    <w:rsid w:val="00A31CCF"/>
    <w:rsid w:val="00A63B4B"/>
    <w:rsid w:val="00A754CE"/>
    <w:rsid w:val="00AD345E"/>
    <w:rsid w:val="00AF386C"/>
    <w:rsid w:val="00B12A58"/>
    <w:rsid w:val="00B55E38"/>
    <w:rsid w:val="00B93836"/>
    <w:rsid w:val="00C949D5"/>
    <w:rsid w:val="00CB70A8"/>
    <w:rsid w:val="00D16402"/>
    <w:rsid w:val="00DC5FD0"/>
    <w:rsid w:val="00F41263"/>
    <w:rsid w:val="00F44604"/>
    <w:rsid w:val="00FA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5940"/>
    <w:pPr>
      <w:spacing w:after="240"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61B68"/>
    <w:pPr>
      <w:keepNext/>
      <w:keepLines/>
      <w:spacing w:before="60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1B68"/>
    <w:pPr>
      <w:keepNext/>
      <w:keepLines/>
      <w:spacing w:before="360"/>
      <w:outlineLvl w:val="1"/>
    </w:pPr>
    <w:rPr>
      <w:rFonts w:eastAsiaTheme="majorEastAsia" w:cstheme="majorBidi"/>
      <w:bCs/>
      <w:sz w:val="26"/>
      <w:szCs w:val="26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1B68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1B68"/>
    <w:rPr>
      <w:rFonts w:ascii="Times New Roman" w:eastAsiaTheme="majorEastAsia" w:hAnsi="Times New Roman" w:cstheme="majorBidi"/>
      <w:bCs/>
      <w:sz w:val="26"/>
      <w:szCs w:val="26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961B68"/>
  </w:style>
  <w:style w:type="paragraph" w:styleId="Kopfzeile">
    <w:name w:val="header"/>
    <w:basedOn w:val="Standard"/>
    <w:link w:val="KopfzeileZchn"/>
    <w:uiPriority w:val="99"/>
    <w:unhideWhenUsed/>
    <w:rsid w:val="00961B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1B68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61B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1B68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76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768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901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5940"/>
    <w:pPr>
      <w:spacing w:after="240"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61B68"/>
    <w:pPr>
      <w:keepNext/>
      <w:keepLines/>
      <w:spacing w:before="60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1B68"/>
    <w:pPr>
      <w:keepNext/>
      <w:keepLines/>
      <w:spacing w:before="360"/>
      <w:outlineLvl w:val="1"/>
    </w:pPr>
    <w:rPr>
      <w:rFonts w:eastAsiaTheme="majorEastAsia" w:cstheme="majorBidi"/>
      <w:bCs/>
      <w:sz w:val="26"/>
      <w:szCs w:val="26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1B68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1B68"/>
    <w:rPr>
      <w:rFonts w:ascii="Times New Roman" w:eastAsiaTheme="majorEastAsia" w:hAnsi="Times New Roman" w:cstheme="majorBidi"/>
      <w:bCs/>
      <w:sz w:val="26"/>
      <w:szCs w:val="26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961B68"/>
  </w:style>
  <w:style w:type="paragraph" w:styleId="Kopfzeile">
    <w:name w:val="header"/>
    <w:basedOn w:val="Standard"/>
    <w:link w:val="KopfzeileZchn"/>
    <w:uiPriority w:val="99"/>
    <w:unhideWhenUsed/>
    <w:rsid w:val="00961B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1B68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61B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1B68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76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768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901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2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18</Words>
  <Characters>12649</Characters>
  <Application>Microsoft Office Word</Application>
  <DocSecurity>0</DocSecurity>
  <Lines>105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on Szoboszlay</dc:creator>
  <cp:lastModifiedBy>Christoph C Tebbe</cp:lastModifiedBy>
  <cp:revision>2</cp:revision>
  <cp:lastPrinted>2019-07-26T07:47:00Z</cp:lastPrinted>
  <dcterms:created xsi:type="dcterms:W3CDTF">2019-12-10T09:18:00Z</dcterms:created>
  <dcterms:modified xsi:type="dcterms:W3CDTF">2019-12-10T09:18:00Z</dcterms:modified>
</cp:coreProperties>
</file>